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Additional file 1: Table S1 Primers used for amplification of the HCV AD78 core-NS2 genomic region </w:t>
      </w:r>
      <w:r>
        <w:rPr>
          <w:b/>
          <w:lang w:val="en-US"/>
        </w:rPr>
        <w:t>(codons 342 to 3419, according to the AF009606 HCV isolate)</w:t>
      </w:r>
      <w:r>
        <w:rPr>
          <w:rFonts w:cs="Times New Roman" w:ascii="Times New Roman" w:hAnsi="Times New Roman"/>
          <w:b/>
          <w:lang w:val="en-GB"/>
        </w:rPr>
        <w:t xml:space="preserve"> in four overlapping fragment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tbl>
      <w:tblPr>
        <w:tblW w:w="14429" w:type="dxa"/>
        <w:jc w:val="left"/>
        <w:tblInd w:w="-108" w:type="dxa"/>
        <w:tblLayout w:type="fixed"/>
        <w:tblCellMar>
          <w:top w:w="170" w:type="dxa"/>
          <w:left w:w="108" w:type="dxa"/>
          <w:bottom w:w="0" w:type="dxa"/>
          <w:right w:w="108" w:type="dxa"/>
        </w:tblCellMar>
      </w:tblPr>
      <w:tblGrid>
        <w:gridCol w:w="1809"/>
        <w:gridCol w:w="5812"/>
        <w:gridCol w:w="6808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HCV genome region</w:t>
            </w:r>
          </w:p>
        </w:tc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CR1</w:t>
            </w:r>
          </w:p>
        </w:tc>
        <w:tc>
          <w:tcPr>
            <w:tcW w:w="6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CR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re</w:t>
            </w:r>
          </w:p>
        </w:tc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’-GAT CAA CCC GCT CAA TGC CTG-3’ (sense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’-GCC GCG AGC GTG GGG GTG AGC-3’ (anti-sense)</w:t>
            </w:r>
          </w:p>
        </w:tc>
        <w:tc>
          <w:tcPr>
            <w:tcW w:w="6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’-TAG CCG AGT AGT GTT GGG TC-3’ (sense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’-CCA GCA GCG AGA GGA GTT GTC-3’ (anti-sense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1</w:t>
            </w:r>
          </w:p>
        </w:tc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’-TTC GCC GAC CTC ATG GGG TAC-3’ (sense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’-AGA ACA GMG CGG CAA KRA ACC-3’ (anti-sense)</w:t>
            </w:r>
          </w:p>
        </w:tc>
        <w:tc>
          <w:tcPr>
            <w:tcW w:w="6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’-TAT AGA TAT CAT GGG GTA CAT TCC GCT CGT C-3’ (sense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’-GTT TTG AGA GAG TCA TTG CAG-3’ (anti-sense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2-p7</w:t>
            </w:r>
          </w:p>
        </w:tc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’-AAG CTG TCG RGG ACA TGG TG-3’ (sense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’-ATA TGA GCT TAG CGA GGA ACA-3’ (antisense)</w:t>
            </w:r>
          </w:p>
        </w:tc>
        <w:tc>
          <w:tcPr>
            <w:tcW w:w="6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’-TAT TCC ATG GTG GGG AAC TGG-3’ (sense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’-CTT TAT AGT ATG GTG ACA AGG TC-3’ (anti-sense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7-NS2</w:t>
            </w:r>
          </w:p>
        </w:tc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’-GGT RTA GGG TCA GTG CTC GTC TC-3’ (sense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’-GAC TRG TGA TGA TAC AGC CAA G-3’ (anti-sense)</w:t>
            </w:r>
          </w:p>
        </w:tc>
        <w:tc>
          <w:tcPr>
            <w:tcW w:w="6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’-TAT CCT RTT GCT CTT CCT TCT C-3’ (sense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’-TGA TGA TAC AGC CAA GYA GGC-3’ 8anti-sense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2T08:58:00Z</dcterms:created>
  <dc:creator>Maren</dc:creator>
  <dc:description/>
  <cp:keywords/>
  <dc:language>en-US</dc:language>
  <cp:lastModifiedBy>cbnodado</cp:lastModifiedBy>
  <dcterms:modified xsi:type="dcterms:W3CDTF">2014-03-05T00:22:00Z</dcterms:modified>
  <cp:revision>8</cp:revision>
  <dc:subject/>
  <dc:title/>
</cp:coreProperties>
</file>